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BC0F57" w14:textId="1143FBCD" w:rsidR="00C136FE" w:rsidRPr="007B32F8" w:rsidRDefault="00CA1DB1" w:rsidP="00DE37F0">
      <w:pPr>
        <w:autoSpaceDE/>
        <w:autoSpaceDN/>
      </w:pPr>
      <w:r w:rsidRPr="007B32F8">
        <w:t>S</w:t>
      </w:r>
      <w:r w:rsidR="00DE37F0">
        <w:t>3 Table</w:t>
      </w:r>
      <w:r w:rsidRPr="007B32F8">
        <w:t xml:space="preserve"> The weighted univariable logistic regression screening potential covariates</w:t>
      </w:r>
    </w:p>
    <w:tbl>
      <w:tblPr>
        <w:tblW w:w="850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84"/>
        <w:gridCol w:w="2447"/>
        <w:gridCol w:w="1276"/>
      </w:tblGrid>
      <w:tr w:rsidR="007B32F8" w:rsidRPr="007B32F8" w14:paraId="562FFD69" w14:textId="77777777" w:rsidTr="00FC787A">
        <w:trPr>
          <w:cantSplit/>
          <w:jc w:val="center"/>
        </w:trPr>
        <w:tc>
          <w:tcPr>
            <w:tcW w:w="4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08A54B35" w14:textId="77777777" w:rsidR="00E50D94" w:rsidRPr="007B32F8" w:rsidRDefault="00E50D94" w:rsidP="00FC787A">
            <w:pPr>
              <w:keepNext/>
              <w:widowControl w:val="0"/>
              <w:adjustRightInd w:val="0"/>
            </w:pPr>
            <w:r w:rsidRPr="007B32F8">
              <w:t>Variables</w:t>
            </w:r>
          </w:p>
        </w:tc>
        <w:tc>
          <w:tcPr>
            <w:tcW w:w="24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4842F87C" w14:textId="77777777" w:rsidR="00E50D94" w:rsidRPr="007B32F8" w:rsidRDefault="00E50D94" w:rsidP="00FC787A">
            <w:pPr>
              <w:keepNext/>
              <w:widowControl w:val="0"/>
              <w:adjustRightInd w:val="0"/>
              <w:jc w:val="center"/>
            </w:pPr>
            <w:r w:rsidRPr="007B32F8">
              <w:t>OR (95%CI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4C438AC8" w14:textId="77777777" w:rsidR="00E50D94" w:rsidRPr="007B32F8" w:rsidRDefault="00E50D94" w:rsidP="00FC787A">
            <w:pPr>
              <w:keepNext/>
              <w:widowControl w:val="0"/>
              <w:adjustRightInd w:val="0"/>
              <w:jc w:val="center"/>
              <w:rPr>
                <w:i/>
                <w:iCs/>
              </w:rPr>
            </w:pPr>
            <w:r w:rsidRPr="007B32F8">
              <w:rPr>
                <w:i/>
                <w:iCs/>
              </w:rPr>
              <w:t>P</w:t>
            </w:r>
          </w:p>
        </w:tc>
      </w:tr>
      <w:tr w:rsidR="007B32F8" w:rsidRPr="007B32F8" w14:paraId="14FE204B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198E6C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Ag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98095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1.11 (1.08-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68235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&lt;0.001</w:t>
            </w:r>
          </w:p>
        </w:tc>
      </w:tr>
      <w:tr w:rsidR="007B32F8" w:rsidRPr="007B32F8" w14:paraId="5372E275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29AC98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Race</w:t>
            </w:r>
            <w:bookmarkStart w:id="0" w:name="_GoBack"/>
            <w:bookmarkEnd w:id="0"/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F2AC4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8A29C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5CB9A81A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668DA6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Mexican American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50FC4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AB2C9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3DE3AC23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72DA8A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Other Hispanic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6CBF5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2.28 (1.01-5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B3818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047</w:t>
            </w:r>
          </w:p>
        </w:tc>
      </w:tr>
      <w:tr w:rsidR="007B32F8" w:rsidRPr="007B32F8" w14:paraId="4C16A6A2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4F9620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Non-Hispanic Whit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F3A8B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2.08 (1.14-3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5B611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018</w:t>
            </w:r>
          </w:p>
        </w:tc>
      </w:tr>
      <w:tr w:rsidR="007B32F8" w:rsidRPr="007B32F8" w14:paraId="29E4AEA5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036374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Non-Hispanic Black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B215F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78 (0.33-1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C173F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571</w:t>
            </w:r>
          </w:p>
        </w:tc>
      </w:tr>
      <w:tr w:rsidR="007B32F8" w:rsidRPr="007B32F8" w14:paraId="6BB18E75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0CB2DA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Other Race - Including Multi-Racial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636E8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2.99 (1.29-6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5105D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011</w:t>
            </w:r>
          </w:p>
        </w:tc>
      </w:tr>
      <w:tr w:rsidR="007B32F8" w:rsidRPr="007B32F8" w14:paraId="17CB2A3C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B31412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Education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5A9DE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26D62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17FE6254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200D45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Less than 9th grad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A093A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0C4E6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57E12077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0F01E4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9-11th grade (Includes 12th grade with no diploma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84557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60 (0.34-1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91FAD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092</w:t>
            </w:r>
          </w:p>
        </w:tc>
      </w:tr>
      <w:tr w:rsidR="007B32F8" w:rsidRPr="007B32F8" w14:paraId="56F5A76E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A74F4B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High school graduate/GED or equivalent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9D6D3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39 (0.22-0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329C2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&lt;0.001</w:t>
            </w:r>
          </w:p>
        </w:tc>
      </w:tr>
      <w:tr w:rsidR="007B32F8" w:rsidRPr="007B32F8" w14:paraId="77A5818E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250A64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Some college or AA degre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C7998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46 (0.25-0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178D6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014</w:t>
            </w:r>
          </w:p>
        </w:tc>
      </w:tr>
      <w:tr w:rsidR="007B32F8" w:rsidRPr="007B32F8" w14:paraId="56D5616B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68204B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College graduate or abov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BB2E3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21 (0.11-0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A9FE9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&lt;0.001</w:t>
            </w:r>
          </w:p>
        </w:tc>
      </w:tr>
      <w:tr w:rsidR="007B32F8" w:rsidRPr="007B32F8" w14:paraId="147F6F7C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07336A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Marriag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C58C6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69A04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7A6C77FB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E4AE54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Marrie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0B4E5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869B8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43BA820B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43C49B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Widowe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A41DA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3.80 (2.46-5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D3656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&lt;0.001</w:t>
            </w:r>
          </w:p>
        </w:tc>
      </w:tr>
      <w:tr w:rsidR="007B32F8" w:rsidRPr="007B32F8" w14:paraId="41F395B8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1BC30D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Divorce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6A881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1.39 (0.75-2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B5474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289</w:t>
            </w:r>
          </w:p>
        </w:tc>
      </w:tr>
      <w:tr w:rsidR="007B32F8" w:rsidRPr="007B32F8" w14:paraId="5D2CD4C6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C39ACC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Separate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65914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1.08 (0.41-2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42D5B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878</w:t>
            </w:r>
          </w:p>
        </w:tc>
      </w:tr>
      <w:tr w:rsidR="007B32F8" w:rsidRPr="007B32F8" w14:paraId="1851DAF0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EB8C2B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Never marrie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D181A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1.13 (0.68-1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2660E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633</w:t>
            </w:r>
          </w:p>
        </w:tc>
      </w:tr>
      <w:tr w:rsidR="007B32F8" w:rsidRPr="007B32F8" w14:paraId="253BE31B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48F757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Living with partner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58963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49 (0.10-2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4916D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371</w:t>
            </w:r>
          </w:p>
        </w:tc>
      </w:tr>
      <w:tr w:rsidR="007B32F8" w:rsidRPr="007B32F8" w14:paraId="2FCF35FA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845ADA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Poverty-to-income ratio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E2115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7EBD5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05EACAE0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568B5E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&lt;1.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D5CEF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2F0C0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27DCB7FB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75A4AE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≥1.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B6E9F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63 (0.41-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F8136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032</w:t>
            </w:r>
          </w:p>
        </w:tc>
      </w:tr>
      <w:tr w:rsidR="007B32F8" w:rsidRPr="007B32F8" w14:paraId="7DBE88F3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8AD6FA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Unknown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6078B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91 (0.43-1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C275A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795</w:t>
            </w:r>
          </w:p>
        </w:tc>
      </w:tr>
      <w:tr w:rsidR="007B32F8" w:rsidRPr="007B32F8" w14:paraId="41AC825F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98C9CB" w14:textId="77777777" w:rsidR="00E50D94" w:rsidRPr="007B32F8" w:rsidRDefault="00E50D94" w:rsidP="00E50D94">
            <w:pPr>
              <w:widowControl w:val="0"/>
              <w:adjustRightInd w:val="0"/>
            </w:pPr>
            <w:r w:rsidRPr="007B32F8">
              <w:t>Drinking, n (%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2196F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68300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</w:p>
        </w:tc>
      </w:tr>
      <w:tr w:rsidR="007B32F8" w:rsidRPr="007B32F8" w14:paraId="60341BC5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125B98" w14:textId="77777777" w:rsidR="00E50D94" w:rsidRPr="007B32F8" w:rsidRDefault="00E50D94" w:rsidP="00E50D94">
            <w:pPr>
              <w:widowControl w:val="0"/>
              <w:adjustRightInd w:val="0"/>
            </w:pPr>
            <w:r w:rsidRPr="007B32F8">
              <w:t xml:space="preserve">  ≤twice/week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08AF7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02123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</w:p>
        </w:tc>
      </w:tr>
      <w:tr w:rsidR="007B32F8" w:rsidRPr="007B32F8" w14:paraId="0E6BDD55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1A4F86" w14:textId="77777777" w:rsidR="00E50D94" w:rsidRPr="007B32F8" w:rsidRDefault="00E50D94" w:rsidP="00E50D94">
            <w:pPr>
              <w:widowControl w:val="0"/>
              <w:adjustRightInd w:val="0"/>
            </w:pPr>
            <w:r w:rsidRPr="007B32F8">
              <w:t xml:space="preserve">  &gt;twice/week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9A44A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1.32 (0.80-2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09834" w14:textId="77777777" w:rsidR="00E50D94" w:rsidRPr="007B32F8" w:rsidRDefault="00E50D94" w:rsidP="00E50D94">
            <w:pPr>
              <w:widowControl w:val="0"/>
              <w:adjustRightInd w:val="0"/>
              <w:jc w:val="center"/>
            </w:pPr>
            <w:r w:rsidRPr="007B32F8">
              <w:t>0.270</w:t>
            </w:r>
          </w:p>
        </w:tc>
      </w:tr>
      <w:tr w:rsidR="007B32F8" w:rsidRPr="007B32F8" w14:paraId="7E197B50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16C292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Smoking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339D4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E24E0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03956033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9CB961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No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087E5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A24DE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2920510A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982845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Ye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DAB32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95 (0.65-1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D659F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806</w:t>
            </w:r>
          </w:p>
        </w:tc>
      </w:tr>
      <w:tr w:rsidR="007B32F8" w:rsidRPr="007B32F8" w14:paraId="1A593AA4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D1C306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Physical activity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3A794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0AFE8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6B13B9DE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2B5382" w14:textId="77777777" w:rsidR="00E50D94" w:rsidRPr="007B32F8" w:rsidRDefault="00E50D94" w:rsidP="009D4C19">
            <w:pPr>
              <w:widowControl w:val="0"/>
              <w:adjustRightInd w:val="0"/>
            </w:pPr>
            <w:r w:rsidRPr="007B32F8">
              <w:t xml:space="preserve">  </w:t>
            </w:r>
            <w:r w:rsidRPr="007B32F8">
              <w:t>＜</w:t>
            </w:r>
            <w:r w:rsidRPr="007B32F8">
              <w:t>450 MET</w:t>
            </w:r>
            <w:r w:rsidR="009D4C19" w:rsidRPr="007B32F8">
              <w:t xml:space="preserve"> × </w:t>
            </w:r>
            <w:r w:rsidRPr="007B32F8">
              <w:t>min/week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F8954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432F6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1ABB1B15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CE63D2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≥450 MET</w:t>
            </w:r>
            <w:r w:rsidR="009D4C19" w:rsidRPr="007B32F8">
              <w:t xml:space="preserve"> × </w:t>
            </w:r>
            <w:r w:rsidRPr="007B32F8">
              <w:t>min/week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857F6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1.36 (0.66-2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36F21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400</w:t>
            </w:r>
          </w:p>
        </w:tc>
      </w:tr>
      <w:tr w:rsidR="007B32F8" w:rsidRPr="007B32F8" w14:paraId="1595B554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0AC328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Unknown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D96CC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2.44 (1.32-4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ECB9A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005</w:t>
            </w:r>
          </w:p>
        </w:tc>
      </w:tr>
      <w:tr w:rsidR="007B32F8" w:rsidRPr="007B32F8" w14:paraId="414B25DC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5A1DF3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Hypertension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BC33A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D5AA3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1081ABFE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F8527E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No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1A95B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ACC05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3C43AE41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AFF063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Ye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5D9E2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1.51 (1.08-2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49DB9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016</w:t>
            </w:r>
          </w:p>
        </w:tc>
      </w:tr>
      <w:tr w:rsidR="007B32F8" w:rsidRPr="007B32F8" w14:paraId="00149792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80CAC2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Diabete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F3177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99CE4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66CCE4DB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076D1F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No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1FC44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77A55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1B3ED951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74A323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Ye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36009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80 (0.51-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82FCE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313</w:t>
            </w:r>
          </w:p>
        </w:tc>
      </w:tr>
      <w:tr w:rsidR="007B32F8" w:rsidRPr="007B32F8" w14:paraId="5D044F18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23A5FB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Dyslipidemia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378CE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E62E2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2093336F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5B2124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No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31841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6359A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20E488AD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28DEAC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lastRenderedPageBreak/>
              <w:t xml:space="preserve">  Ye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352EA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62 (0.38-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09A19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060</w:t>
            </w:r>
          </w:p>
        </w:tc>
      </w:tr>
      <w:tr w:rsidR="007B32F8" w:rsidRPr="007B32F8" w14:paraId="1B78502C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5C1548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Previous fractur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97374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EEC34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408C97D1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A8742F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No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E24DC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8FA72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042E00B7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913CD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Ye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98860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6.18 (2.55-1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189BD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&lt;0.001</w:t>
            </w:r>
          </w:p>
        </w:tc>
      </w:tr>
      <w:tr w:rsidR="007B32F8" w:rsidRPr="007B32F8" w14:paraId="378BC01B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DE12EA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Parental fractur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8A22E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28C42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20767F5E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5596AA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No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1BCD7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67015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4CB38ACB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00F34A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Ye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267CA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1.62 (0.87-3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48308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125</w:t>
            </w:r>
          </w:p>
        </w:tc>
      </w:tr>
      <w:tr w:rsidR="007B32F8" w:rsidRPr="007B32F8" w14:paraId="2606B0C2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E07320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Glucocorticoid us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D6340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552CF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1ABDFCDF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B7C8FB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No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64277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09DAE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3EB5F8E4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9AB6A1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Ye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CFA22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1.76 (0.64-4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4B44E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270</w:t>
            </w:r>
          </w:p>
        </w:tc>
      </w:tr>
      <w:tr w:rsidR="007B32F8" w:rsidRPr="007B32F8" w14:paraId="4DA82A34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1A1386" w14:textId="77777777" w:rsidR="00E50D94" w:rsidRPr="007B32F8" w:rsidRDefault="00E50D94" w:rsidP="00E50D94">
            <w:pPr>
              <w:widowControl w:val="0"/>
              <w:adjustRightInd w:val="0"/>
            </w:pPr>
            <w:r w:rsidRPr="007B32F8">
              <w:t>Body mass index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BED93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85 (0.82-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5D779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&lt;0.001</w:t>
            </w:r>
          </w:p>
        </w:tc>
      </w:tr>
      <w:tr w:rsidR="007B32F8" w:rsidRPr="007B32F8" w14:paraId="428D844C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67E06F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Circumferenc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9F077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95 (0.94-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B05E2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&lt;0.001</w:t>
            </w:r>
          </w:p>
        </w:tc>
      </w:tr>
      <w:tr w:rsidR="007B32F8" w:rsidRPr="007B32F8" w14:paraId="7BA5E992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191F3E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Cotinin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059E0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1.01 (1.01-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4C3BD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017</w:t>
            </w:r>
          </w:p>
        </w:tc>
      </w:tr>
      <w:tr w:rsidR="007B32F8" w:rsidRPr="007B32F8" w14:paraId="18E29487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FE83EC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25[OH]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7AE35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1.00 (1.00-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2E6F1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656</w:t>
            </w:r>
          </w:p>
        </w:tc>
      </w:tr>
      <w:tr w:rsidR="007B32F8" w:rsidRPr="007B32F8" w14:paraId="0E5861E1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68C4E0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Alkaline-phosphatas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5AA4E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1.01 (1.01-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33F84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&lt;0.001</w:t>
            </w:r>
          </w:p>
        </w:tc>
      </w:tr>
      <w:tr w:rsidR="007B32F8" w:rsidRPr="007B32F8" w14:paraId="6A213B58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AFADAE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Calcium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6EE36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88 (0.55-1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D6D27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599</w:t>
            </w:r>
          </w:p>
        </w:tc>
      </w:tr>
      <w:tr w:rsidR="007B32F8" w:rsidRPr="007B32F8" w14:paraId="52A08536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EE986E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Phosphoru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A784C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1.35 (0.91-2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5C843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137</w:t>
            </w:r>
          </w:p>
        </w:tc>
      </w:tr>
      <w:tr w:rsidR="007B32F8" w:rsidRPr="007B32F8" w14:paraId="321F04F0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233E68" w14:textId="77777777" w:rsidR="00E50D94" w:rsidRPr="007B32F8" w:rsidRDefault="00E50D94" w:rsidP="00FC787A">
            <w:pPr>
              <w:keepNext/>
              <w:widowControl w:val="0"/>
              <w:adjustRightInd w:val="0"/>
            </w:pPr>
            <w:r w:rsidRPr="007B32F8">
              <w:t>Calcium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E1B29" w14:textId="77777777" w:rsidR="00E50D94" w:rsidRPr="007B32F8" w:rsidRDefault="00E50D94" w:rsidP="00FC787A">
            <w:pPr>
              <w:keepNext/>
              <w:widowControl w:val="0"/>
              <w:adjustRightInd w:val="0"/>
              <w:jc w:val="center"/>
            </w:pPr>
            <w:r w:rsidRPr="007B32F8">
              <w:t>1.00 (1.00-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4C5A4" w14:textId="77777777" w:rsidR="00E50D94" w:rsidRPr="007B32F8" w:rsidRDefault="00E50D94" w:rsidP="00FC787A">
            <w:pPr>
              <w:keepNext/>
              <w:widowControl w:val="0"/>
              <w:adjustRightInd w:val="0"/>
              <w:jc w:val="center"/>
            </w:pPr>
            <w:r w:rsidRPr="007B32F8">
              <w:t>0.260</w:t>
            </w:r>
          </w:p>
        </w:tc>
      </w:tr>
      <w:tr w:rsidR="007B32F8" w:rsidRPr="007B32F8" w14:paraId="4F88423B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0D354A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Vitamin 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24A5F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1.00 (1.00-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C0D54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774</w:t>
            </w:r>
          </w:p>
        </w:tc>
      </w:tr>
      <w:tr w:rsidR="007B32F8" w:rsidRPr="007B32F8" w14:paraId="5098FD7F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1AECC" w14:textId="77777777" w:rsidR="00E50D94" w:rsidRPr="007B32F8" w:rsidRDefault="00E50D94" w:rsidP="00FC787A">
            <w:r w:rsidRPr="007B32F8">
              <w:t>Protein intak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B8805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99 (0.98-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E25B2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009</w:t>
            </w:r>
          </w:p>
        </w:tc>
      </w:tr>
      <w:tr w:rsidR="007B32F8" w:rsidRPr="007B32F8" w14:paraId="53AE9388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1D731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Osq06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9356A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2E956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7A462452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EBC05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No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FF012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9BDE0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7603BB19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C57FF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Ye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8B55D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3.04 (1.88-4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2A7FF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&lt;0.001</w:t>
            </w:r>
          </w:p>
        </w:tc>
      </w:tr>
      <w:tr w:rsidR="007B32F8" w:rsidRPr="007B32F8" w14:paraId="6330A858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DA9A4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Estrogen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1C048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A83D7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4140DF51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71E9E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No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E8DC1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116B4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256EE61C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3FDCA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Ye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C26A5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16 (0.05-0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34FF2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005</w:t>
            </w:r>
          </w:p>
        </w:tc>
      </w:tr>
      <w:tr w:rsidR="007B32F8" w:rsidRPr="007B32F8" w14:paraId="377A276E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E88EE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Nx drug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7D43F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66128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0A63BA30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77004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No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1271E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65F52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3255B286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A7E68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Ye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033BF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1.78 (0.89-3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E09AB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104</w:t>
            </w:r>
          </w:p>
        </w:tc>
      </w:tr>
      <w:tr w:rsidR="007B32F8" w:rsidRPr="007B32F8" w14:paraId="559E886E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E8A82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Kz drug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4702B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024C0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5DA2196F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4C405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No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0C86A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540C2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</w:p>
        </w:tc>
      </w:tr>
      <w:tr w:rsidR="007B32F8" w:rsidRPr="007B32F8" w14:paraId="15DB12D8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691B0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 xml:space="preserve">  Ye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FE907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1.24 (0.76-2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B6E15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385</w:t>
            </w:r>
          </w:p>
        </w:tc>
      </w:tr>
      <w:tr w:rsidR="007B32F8" w:rsidRPr="007B32F8" w14:paraId="65701697" w14:textId="77777777" w:rsidTr="00FC787A">
        <w:trPr>
          <w:cantSplit/>
          <w:jc w:val="center"/>
        </w:trPr>
        <w:tc>
          <w:tcPr>
            <w:tcW w:w="4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06E9BA6" w14:textId="77777777" w:rsidR="00E50D94" w:rsidRPr="007B32F8" w:rsidRDefault="00E50D94" w:rsidP="00FC787A">
            <w:pPr>
              <w:widowControl w:val="0"/>
              <w:adjustRightInd w:val="0"/>
            </w:pPr>
            <w:r w:rsidRPr="007B32F8">
              <w:t>Total energy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E55E51A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1.00 (1.00-1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0430052" w14:textId="77777777" w:rsidR="00E50D94" w:rsidRPr="007B32F8" w:rsidRDefault="00E50D94" w:rsidP="00FC787A">
            <w:pPr>
              <w:widowControl w:val="0"/>
              <w:adjustRightInd w:val="0"/>
              <w:jc w:val="center"/>
            </w:pPr>
            <w:r w:rsidRPr="007B32F8">
              <w:t>0.302</w:t>
            </w:r>
          </w:p>
        </w:tc>
      </w:tr>
    </w:tbl>
    <w:p w14:paraId="181F7FAA" w14:textId="77777777" w:rsidR="00E50D94" w:rsidRPr="007B32F8" w:rsidRDefault="00E50D94" w:rsidP="00E50D94">
      <w:pPr>
        <w:rPr>
          <w:shd w:val="clear" w:color="auto" w:fill="FFFFFF"/>
        </w:rPr>
      </w:pPr>
      <w:r w:rsidRPr="007B32F8">
        <w:t>AA:</w:t>
      </w:r>
      <w:r w:rsidRPr="007B32F8">
        <w:rPr>
          <w:shd w:val="clear" w:color="auto" w:fill="FFFFFF"/>
        </w:rPr>
        <w:t xml:space="preserve"> Associate of Arts</w:t>
      </w:r>
      <w:r w:rsidRPr="007B32F8">
        <w:t>; GED:</w:t>
      </w:r>
      <w:r w:rsidRPr="007B32F8">
        <w:rPr>
          <w:shd w:val="clear" w:color="auto" w:fill="FFFFFF"/>
        </w:rPr>
        <w:t xml:space="preserve"> general educational development</w:t>
      </w:r>
      <w:r w:rsidRPr="007B32F8">
        <w:t>; MET: metabolic equivalent of task (MET); S.E: standard error; 25[OH]D:</w:t>
      </w:r>
      <w:r w:rsidRPr="007B32F8">
        <w:rPr>
          <w:shd w:val="clear" w:color="auto" w:fill="FFFFFF"/>
        </w:rPr>
        <w:t xml:space="preserve"> 25-hydroxyvitamin </w:t>
      </w:r>
    </w:p>
    <w:p w14:paraId="0B716A50" w14:textId="77777777" w:rsidR="00C136FE" w:rsidRPr="007B32F8" w:rsidRDefault="00E50D94">
      <w:r w:rsidRPr="007B32F8">
        <w:t>* The detailed race in other race group was not possible to be identified.</w:t>
      </w:r>
    </w:p>
    <w:sectPr w:rsidR="00C136FE" w:rsidRPr="007B32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BD38B8" w14:textId="77777777" w:rsidR="007C44FD" w:rsidRDefault="007C44FD" w:rsidP="00712168">
      <w:r>
        <w:separator/>
      </w:r>
    </w:p>
  </w:endnote>
  <w:endnote w:type="continuationSeparator" w:id="0">
    <w:p w14:paraId="273DF37F" w14:textId="77777777" w:rsidR="007C44FD" w:rsidRDefault="007C44FD" w:rsidP="00712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4074BA" w14:textId="77777777" w:rsidR="007C44FD" w:rsidRDefault="007C44FD" w:rsidP="00712168">
      <w:r>
        <w:separator/>
      </w:r>
    </w:p>
  </w:footnote>
  <w:footnote w:type="continuationSeparator" w:id="0">
    <w:p w14:paraId="4D7FC117" w14:textId="77777777" w:rsidR="007C44FD" w:rsidRDefault="007C44FD" w:rsidP="00712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8DB"/>
    <w:rsid w:val="00195F3B"/>
    <w:rsid w:val="002878DB"/>
    <w:rsid w:val="004E6C54"/>
    <w:rsid w:val="005330DB"/>
    <w:rsid w:val="00550044"/>
    <w:rsid w:val="00576243"/>
    <w:rsid w:val="00593323"/>
    <w:rsid w:val="005F13F4"/>
    <w:rsid w:val="0060651E"/>
    <w:rsid w:val="00712168"/>
    <w:rsid w:val="007737AC"/>
    <w:rsid w:val="007B32F8"/>
    <w:rsid w:val="007C44FD"/>
    <w:rsid w:val="00806ED9"/>
    <w:rsid w:val="0089644C"/>
    <w:rsid w:val="0099304A"/>
    <w:rsid w:val="009D4C19"/>
    <w:rsid w:val="00B06CD6"/>
    <w:rsid w:val="00C136FE"/>
    <w:rsid w:val="00CA1DB1"/>
    <w:rsid w:val="00CE1C41"/>
    <w:rsid w:val="00D117D9"/>
    <w:rsid w:val="00DE37F0"/>
    <w:rsid w:val="00E50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57E6B6"/>
  <w15:chartTrackingRefBased/>
  <w15:docId w15:val="{BF6F32C9-ED11-4DEA-BCE4-3E844BE62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2168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216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21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2168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2168"/>
    <w:rPr>
      <w:sz w:val="18"/>
      <w:szCs w:val="18"/>
    </w:rPr>
  </w:style>
  <w:style w:type="paragraph" w:styleId="a7">
    <w:name w:val="caption"/>
    <w:basedOn w:val="a"/>
    <w:next w:val="a"/>
    <w:uiPriority w:val="99"/>
    <w:qFormat/>
    <w:rsid w:val="00712168"/>
    <w:pPr>
      <w:widowControl w:val="0"/>
      <w:autoSpaceDE/>
      <w:autoSpaceDN/>
      <w:jc w:val="both"/>
    </w:pPr>
    <w:rPr>
      <w:rFonts w:ascii="等线 Light" w:eastAsia="黑体" w:hAnsi="等线 Light"/>
      <w:kern w:val="2"/>
    </w:rPr>
  </w:style>
  <w:style w:type="table" w:styleId="a8">
    <w:name w:val="Table Grid"/>
    <w:basedOn w:val="a1"/>
    <w:uiPriority w:val="99"/>
    <w:qFormat/>
    <w:rsid w:val="0071216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99304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9304A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62</Words>
  <Characters>2066</Characters>
  <DocSecurity>0</DocSecurity>
  <Lines>17</Lines>
  <Paragraphs>4</Paragraphs>
  <ScaleCrop>false</ScaleCrop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5-25T07:38:00Z</dcterms:created>
  <dcterms:modified xsi:type="dcterms:W3CDTF">2024-02-02T01:11:00Z</dcterms:modified>
</cp:coreProperties>
</file>